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527C0" w14:textId="538DEB72" w:rsidR="00B60B55" w:rsidRPr="001C5D57" w:rsidRDefault="00372711" w:rsidP="004A27C8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B60B55" w:rsidRPr="001C5D5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bookmarkStart w:id="0" w:name="_Hlk125309018"/>
      <w:r w:rsidR="003F44FD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B60B55" w:rsidRPr="001C5D5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B60B55" w:rsidRPr="001C5D57">
        <w:rPr>
          <w:rFonts w:ascii="Arial" w:hAnsi="Arial" w:cs="Arial"/>
          <w:sz w:val="24"/>
          <w:szCs w:val="24"/>
          <w:lang w:val="en-US"/>
        </w:rPr>
        <w:t xml:space="preserve">Comparison of preoperative, postoperative first day and month RDUS parameters of the affected kidney according to </w:t>
      </w:r>
      <w:r w:rsidR="004A27C8">
        <w:rPr>
          <w:rFonts w:ascii="Arial" w:hAnsi="Arial" w:cs="Arial"/>
          <w:sz w:val="24"/>
          <w:szCs w:val="24"/>
          <w:lang w:val="en-US"/>
        </w:rPr>
        <w:t xml:space="preserve">history </w:t>
      </w:r>
      <w:r w:rsidR="004A27C8" w:rsidRPr="004A27C8">
        <w:rPr>
          <w:rFonts w:ascii="Arial" w:hAnsi="Arial" w:cs="Arial"/>
          <w:sz w:val="24"/>
          <w:szCs w:val="24"/>
          <w:lang w:val="en-US"/>
        </w:rPr>
        <w:t xml:space="preserve">of </w:t>
      </w:r>
      <w:r w:rsidR="004A27C8" w:rsidRPr="004A27C8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previous intervention for urinary system stones</w:t>
      </w:r>
    </w:p>
    <w:p w14:paraId="39B2F320" w14:textId="77777777" w:rsidR="00B60B55" w:rsidRPr="001C5D57" w:rsidRDefault="00B60B55" w:rsidP="00B60B55">
      <w:pPr>
        <w:spacing w:before="0" w:after="0"/>
        <w:rPr>
          <w:rFonts w:ascii="Arial" w:hAnsi="Arial" w:cs="Arial"/>
          <w:b/>
          <w:bCs/>
          <w:sz w:val="24"/>
          <w:szCs w:val="24"/>
          <w:lang w:val="en-US"/>
        </w:rPr>
      </w:pPr>
    </w:p>
    <w:bookmarkEnd w:id="0"/>
    <w:p w14:paraId="2125EE90" w14:textId="77777777" w:rsidR="00B60B55" w:rsidRPr="001C5D57" w:rsidRDefault="00B60B55" w:rsidP="00B60B5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oKlavuzu"/>
        <w:tblW w:w="9329" w:type="dxa"/>
        <w:tblInd w:w="-284" w:type="dxa"/>
        <w:tblLook w:val="04A0" w:firstRow="1" w:lastRow="0" w:firstColumn="1" w:lastColumn="0" w:noHBand="0" w:noVBand="1"/>
      </w:tblPr>
      <w:tblGrid>
        <w:gridCol w:w="2785"/>
        <w:gridCol w:w="1004"/>
        <w:gridCol w:w="1593"/>
        <w:gridCol w:w="1134"/>
        <w:gridCol w:w="1600"/>
        <w:gridCol w:w="1213"/>
      </w:tblGrid>
      <w:tr w:rsidR="00B60B55" w:rsidRPr="001C5D57" w14:paraId="34829FE8" w14:textId="77777777" w:rsidTr="00EC75A6">
        <w:trPr>
          <w:trHeight w:val="340"/>
        </w:trPr>
        <w:tc>
          <w:tcPr>
            <w:tcW w:w="2786" w:type="dxa"/>
            <w:vMerge w:val="restart"/>
          </w:tcPr>
          <w:p w14:paraId="473DDF48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6" w:type="dxa"/>
            <w:gridSpan w:val="2"/>
          </w:tcPr>
          <w:p w14:paraId="315C2C50" w14:textId="4A2FAD81" w:rsidR="00372711" w:rsidRDefault="00E73DA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bsen</w:t>
            </w:r>
            <w:r w:rsidR="004A27C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</w:t>
            </w:r>
          </w:p>
          <w:p w14:paraId="73159799" w14:textId="075B727C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(n: </w:t>
            </w:r>
            <w:r w:rsidR="00E73D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734" w:type="dxa"/>
            <w:gridSpan w:val="2"/>
          </w:tcPr>
          <w:p w14:paraId="1E65CB2F" w14:textId="788241F7" w:rsidR="00B60B55" w:rsidRPr="001C5D57" w:rsidRDefault="00E73DA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sen</w:t>
            </w:r>
            <w:r w:rsidR="004A27C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</w:t>
            </w:r>
          </w:p>
          <w:p w14:paraId="423094A1" w14:textId="702E415C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(n: </w:t>
            </w:r>
            <w:r w:rsidR="00E73D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4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13" w:type="dxa"/>
            <w:vMerge w:val="restart"/>
          </w:tcPr>
          <w:p w14:paraId="5CC2B410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B60B55" w:rsidRPr="001C5D57" w14:paraId="50DEC6D7" w14:textId="77777777" w:rsidTr="00EC75A6">
        <w:trPr>
          <w:trHeight w:val="340"/>
        </w:trPr>
        <w:tc>
          <w:tcPr>
            <w:tcW w:w="2786" w:type="dxa"/>
            <w:vMerge/>
          </w:tcPr>
          <w:p w14:paraId="123D55CF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5611A776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593" w:type="dxa"/>
          </w:tcPr>
          <w:p w14:paraId="7E523BB8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in.-Max.</w:t>
            </w:r>
          </w:p>
        </w:tc>
        <w:tc>
          <w:tcPr>
            <w:tcW w:w="1134" w:type="dxa"/>
          </w:tcPr>
          <w:p w14:paraId="33CA0A97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600" w:type="dxa"/>
          </w:tcPr>
          <w:p w14:paraId="6905095C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in.-Max.</w:t>
            </w:r>
          </w:p>
        </w:tc>
        <w:tc>
          <w:tcPr>
            <w:tcW w:w="1213" w:type="dxa"/>
            <w:vMerge/>
          </w:tcPr>
          <w:p w14:paraId="01450BB5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60B55" w:rsidRPr="001C5D57" w14:paraId="0366F1A0" w14:textId="77777777" w:rsidTr="00EC75A6">
        <w:trPr>
          <w:trHeight w:val="340"/>
        </w:trPr>
        <w:tc>
          <w:tcPr>
            <w:tcW w:w="2786" w:type="dxa"/>
          </w:tcPr>
          <w:p w14:paraId="0D7F06C4" w14:textId="3C3F87FB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Segmental PSV</w:t>
            </w:r>
          </w:p>
        </w:tc>
        <w:tc>
          <w:tcPr>
            <w:tcW w:w="1003" w:type="dxa"/>
          </w:tcPr>
          <w:p w14:paraId="5D335848" w14:textId="3C033091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593" w:type="dxa"/>
          </w:tcPr>
          <w:p w14:paraId="15CE9C26" w14:textId="503A600F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05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79.8</w:t>
            </w:r>
          </w:p>
        </w:tc>
        <w:tc>
          <w:tcPr>
            <w:tcW w:w="1134" w:type="dxa"/>
          </w:tcPr>
          <w:p w14:paraId="3249170D" w14:textId="130CE70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.71</w:t>
            </w:r>
          </w:p>
        </w:tc>
        <w:tc>
          <w:tcPr>
            <w:tcW w:w="1600" w:type="dxa"/>
          </w:tcPr>
          <w:p w14:paraId="39061EDF" w14:textId="4B7B7D61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213" w:type="dxa"/>
          </w:tcPr>
          <w:p w14:paraId="3ADB1FFD" w14:textId="552A31FB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980</w:t>
            </w:r>
          </w:p>
        </w:tc>
      </w:tr>
      <w:tr w:rsidR="00B60B55" w:rsidRPr="001C5D57" w14:paraId="5D347ED7" w14:textId="77777777" w:rsidTr="00EC75A6">
        <w:trPr>
          <w:trHeight w:val="340"/>
        </w:trPr>
        <w:tc>
          <w:tcPr>
            <w:tcW w:w="2786" w:type="dxa"/>
          </w:tcPr>
          <w:p w14:paraId="1F5029E5" w14:textId="5657FFF4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Segmental EDV</w:t>
            </w:r>
          </w:p>
        </w:tc>
        <w:tc>
          <w:tcPr>
            <w:tcW w:w="1003" w:type="dxa"/>
          </w:tcPr>
          <w:p w14:paraId="6163F475" w14:textId="4548704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93" w:type="dxa"/>
          </w:tcPr>
          <w:p w14:paraId="52A6042B" w14:textId="5643A0FF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07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5.50</w:t>
            </w:r>
          </w:p>
        </w:tc>
        <w:tc>
          <w:tcPr>
            <w:tcW w:w="1134" w:type="dxa"/>
          </w:tcPr>
          <w:p w14:paraId="45FAD364" w14:textId="39A121CE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27</w:t>
            </w:r>
          </w:p>
        </w:tc>
        <w:tc>
          <w:tcPr>
            <w:tcW w:w="1600" w:type="dxa"/>
          </w:tcPr>
          <w:p w14:paraId="428C8123" w14:textId="08451698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11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9.16</w:t>
            </w:r>
          </w:p>
        </w:tc>
        <w:tc>
          <w:tcPr>
            <w:tcW w:w="1213" w:type="dxa"/>
          </w:tcPr>
          <w:p w14:paraId="23430571" w14:textId="4A00D04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759</w:t>
            </w:r>
          </w:p>
        </w:tc>
      </w:tr>
      <w:tr w:rsidR="00B60B55" w:rsidRPr="001C5D57" w14:paraId="57A34FDE" w14:textId="77777777" w:rsidTr="00EC75A6">
        <w:trPr>
          <w:trHeight w:val="340"/>
        </w:trPr>
        <w:tc>
          <w:tcPr>
            <w:tcW w:w="2786" w:type="dxa"/>
          </w:tcPr>
          <w:p w14:paraId="41F2E030" w14:textId="2816F393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Segmental RI</w:t>
            </w:r>
          </w:p>
        </w:tc>
        <w:tc>
          <w:tcPr>
            <w:tcW w:w="1003" w:type="dxa"/>
          </w:tcPr>
          <w:p w14:paraId="1D8F625D" w14:textId="24B7356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93" w:type="dxa"/>
          </w:tcPr>
          <w:p w14:paraId="20BD43DB" w14:textId="13299C6B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17E0F9A2" w14:textId="613E450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600" w:type="dxa"/>
          </w:tcPr>
          <w:p w14:paraId="2CD583DC" w14:textId="728A227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</w:tcPr>
          <w:p w14:paraId="163057C1" w14:textId="16917F6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676</w:t>
            </w:r>
          </w:p>
        </w:tc>
      </w:tr>
      <w:tr w:rsidR="00B60B55" w:rsidRPr="001C5D57" w14:paraId="294C6AF5" w14:textId="77777777" w:rsidTr="00EC75A6">
        <w:trPr>
          <w:trHeight w:val="340"/>
        </w:trPr>
        <w:tc>
          <w:tcPr>
            <w:tcW w:w="2786" w:type="dxa"/>
          </w:tcPr>
          <w:p w14:paraId="2F3BDFCD" w14:textId="02E569AB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Renal PSV</w:t>
            </w:r>
          </w:p>
        </w:tc>
        <w:tc>
          <w:tcPr>
            <w:tcW w:w="1003" w:type="dxa"/>
          </w:tcPr>
          <w:p w14:paraId="27058162" w14:textId="050D0A7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9.80</w:t>
            </w:r>
          </w:p>
        </w:tc>
        <w:tc>
          <w:tcPr>
            <w:tcW w:w="1593" w:type="dxa"/>
          </w:tcPr>
          <w:p w14:paraId="19415223" w14:textId="0512B14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.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59.6</w:t>
            </w:r>
          </w:p>
        </w:tc>
        <w:tc>
          <w:tcPr>
            <w:tcW w:w="1134" w:type="dxa"/>
          </w:tcPr>
          <w:p w14:paraId="79F8D1C4" w14:textId="699CB3B3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7.50</w:t>
            </w:r>
          </w:p>
        </w:tc>
        <w:tc>
          <w:tcPr>
            <w:tcW w:w="1600" w:type="dxa"/>
          </w:tcPr>
          <w:p w14:paraId="5994503A" w14:textId="354C357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.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7.27</w:t>
            </w:r>
          </w:p>
        </w:tc>
        <w:tc>
          <w:tcPr>
            <w:tcW w:w="1213" w:type="dxa"/>
          </w:tcPr>
          <w:p w14:paraId="29D69CDC" w14:textId="222A3C4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873</w:t>
            </w:r>
          </w:p>
        </w:tc>
      </w:tr>
      <w:tr w:rsidR="00B60B55" w:rsidRPr="001C5D57" w14:paraId="5C272B2A" w14:textId="77777777" w:rsidTr="00EC75A6">
        <w:trPr>
          <w:trHeight w:val="340"/>
        </w:trPr>
        <w:tc>
          <w:tcPr>
            <w:tcW w:w="2786" w:type="dxa"/>
          </w:tcPr>
          <w:p w14:paraId="73AFF3F8" w14:textId="23A83E8C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Renal EDV</w:t>
            </w:r>
          </w:p>
        </w:tc>
        <w:tc>
          <w:tcPr>
            <w:tcW w:w="1003" w:type="dxa"/>
          </w:tcPr>
          <w:p w14:paraId="402F6F6C" w14:textId="1FBE3D98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.26</w:t>
            </w:r>
          </w:p>
        </w:tc>
        <w:tc>
          <w:tcPr>
            <w:tcW w:w="1593" w:type="dxa"/>
          </w:tcPr>
          <w:p w14:paraId="76D26583" w14:textId="0C75F8C8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67.9</w:t>
            </w:r>
          </w:p>
        </w:tc>
        <w:tc>
          <w:tcPr>
            <w:tcW w:w="1134" w:type="dxa"/>
          </w:tcPr>
          <w:p w14:paraId="008D4649" w14:textId="1B3D68F7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1600" w:type="dxa"/>
          </w:tcPr>
          <w:p w14:paraId="46CDFD04" w14:textId="6CEF7DBD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4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1213" w:type="dxa"/>
          </w:tcPr>
          <w:p w14:paraId="67705985" w14:textId="2A8F41C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05</w:t>
            </w:r>
          </w:p>
        </w:tc>
      </w:tr>
      <w:tr w:rsidR="00B60B55" w:rsidRPr="001C5D57" w14:paraId="4F0AB29B" w14:textId="77777777" w:rsidTr="00EC75A6">
        <w:trPr>
          <w:trHeight w:val="340"/>
        </w:trPr>
        <w:tc>
          <w:tcPr>
            <w:tcW w:w="2786" w:type="dxa"/>
          </w:tcPr>
          <w:p w14:paraId="65AFE104" w14:textId="7370A1BF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Renal RI</w:t>
            </w:r>
          </w:p>
        </w:tc>
        <w:tc>
          <w:tcPr>
            <w:tcW w:w="1003" w:type="dxa"/>
          </w:tcPr>
          <w:p w14:paraId="275852D6" w14:textId="5C948E7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93" w:type="dxa"/>
          </w:tcPr>
          <w:p w14:paraId="026EA34E" w14:textId="299216C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697B865B" w14:textId="33059D9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600" w:type="dxa"/>
          </w:tcPr>
          <w:p w14:paraId="42DE328B" w14:textId="07EA0FC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213" w:type="dxa"/>
          </w:tcPr>
          <w:p w14:paraId="6145D509" w14:textId="21321AA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25</w:t>
            </w:r>
          </w:p>
        </w:tc>
      </w:tr>
      <w:tr w:rsidR="00B60B55" w:rsidRPr="001C5D57" w14:paraId="796EE367" w14:textId="77777777" w:rsidTr="00EC75A6">
        <w:trPr>
          <w:trHeight w:val="340"/>
        </w:trPr>
        <w:tc>
          <w:tcPr>
            <w:tcW w:w="2786" w:type="dxa"/>
          </w:tcPr>
          <w:p w14:paraId="6872B335" w14:textId="349E776D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Segmental PSV</w:t>
            </w:r>
          </w:p>
        </w:tc>
        <w:tc>
          <w:tcPr>
            <w:tcW w:w="1003" w:type="dxa"/>
          </w:tcPr>
          <w:p w14:paraId="1351DC5C" w14:textId="36E0BED1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1593" w:type="dxa"/>
          </w:tcPr>
          <w:p w14:paraId="467F82AC" w14:textId="50096681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4.47</w:t>
            </w:r>
          </w:p>
        </w:tc>
        <w:tc>
          <w:tcPr>
            <w:tcW w:w="1134" w:type="dxa"/>
          </w:tcPr>
          <w:p w14:paraId="24C4E4BE" w14:textId="1DF14BC8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.46</w:t>
            </w:r>
          </w:p>
        </w:tc>
        <w:tc>
          <w:tcPr>
            <w:tcW w:w="1600" w:type="dxa"/>
          </w:tcPr>
          <w:p w14:paraId="308801D9" w14:textId="2ACCFA72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28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213" w:type="dxa"/>
          </w:tcPr>
          <w:p w14:paraId="6CBBBDD7" w14:textId="5B60E43A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624</w:t>
            </w:r>
          </w:p>
        </w:tc>
      </w:tr>
      <w:tr w:rsidR="00B60B55" w:rsidRPr="001C5D57" w14:paraId="4F41F6CB" w14:textId="77777777" w:rsidTr="00EC75A6">
        <w:trPr>
          <w:trHeight w:val="340"/>
        </w:trPr>
        <w:tc>
          <w:tcPr>
            <w:tcW w:w="2786" w:type="dxa"/>
          </w:tcPr>
          <w:p w14:paraId="2E16E1D4" w14:textId="34C3C519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Segmental EDV</w:t>
            </w:r>
          </w:p>
        </w:tc>
        <w:tc>
          <w:tcPr>
            <w:tcW w:w="1003" w:type="dxa"/>
          </w:tcPr>
          <w:p w14:paraId="3EE23BC9" w14:textId="45F39D3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593" w:type="dxa"/>
          </w:tcPr>
          <w:p w14:paraId="081C6996" w14:textId="0E15DA3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39.6</w:t>
            </w:r>
          </w:p>
        </w:tc>
        <w:tc>
          <w:tcPr>
            <w:tcW w:w="1134" w:type="dxa"/>
          </w:tcPr>
          <w:p w14:paraId="450B519F" w14:textId="7D72FB1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600" w:type="dxa"/>
          </w:tcPr>
          <w:p w14:paraId="5E470818" w14:textId="5D7B9F2F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18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2.24</w:t>
            </w:r>
          </w:p>
        </w:tc>
        <w:tc>
          <w:tcPr>
            <w:tcW w:w="1213" w:type="dxa"/>
          </w:tcPr>
          <w:p w14:paraId="660E578F" w14:textId="4A3BDA8B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33</w:t>
            </w:r>
          </w:p>
        </w:tc>
      </w:tr>
      <w:tr w:rsidR="00B60B55" w:rsidRPr="001C5D57" w14:paraId="37B05851" w14:textId="77777777" w:rsidTr="00EC75A6">
        <w:trPr>
          <w:trHeight w:val="340"/>
        </w:trPr>
        <w:tc>
          <w:tcPr>
            <w:tcW w:w="2786" w:type="dxa"/>
          </w:tcPr>
          <w:p w14:paraId="30A5AE87" w14:textId="77707F04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Segmental RI</w:t>
            </w:r>
          </w:p>
        </w:tc>
        <w:tc>
          <w:tcPr>
            <w:tcW w:w="1003" w:type="dxa"/>
          </w:tcPr>
          <w:p w14:paraId="5F253048" w14:textId="333E307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93" w:type="dxa"/>
          </w:tcPr>
          <w:p w14:paraId="30BA1FAF" w14:textId="001E656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6</w:t>
            </w:r>
          </w:p>
        </w:tc>
        <w:tc>
          <w:tcPr>
            <w:tcW w:w="1134" w:type="dxa"/>
          </w:tcPr>
          <w:p w14:paraId="6F5E5B22" w14:textId="658A20F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00" w:type="dxa"/>
          </w:tcPr>
          <w:p w14:paraId="11DB0A09" w14:textId="15F9C561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213" w:type="dxa"/>
          </w:tcPr>
          <w:p w14:paraId="1B1CB74A" w14:textId="7E89A95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650</w:t>
            </w:r>
          </w:p>
        </w:tc>
      </w:tr>
      <w:tr w:rsidR="00B60B55" w:rsidRPr="001C5D57" w14:paraId="5DCF55D2" w14:textId="77777777" w:rsidTr="00EC75A6">
        <w:trPr>
          <w:trHeight w:val="340"/>
        </w:trPr>
        <w:tc>
          <w:tcPr>
            <w:tcW w:w="2786" w:type="dxa"/>
          </w:tcPr>
          <w:p w14:paraId="0338EB61" w14:textId="12CF90D6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Renal PSV</w:t>
            </w:r>
          </w:p>
        </w:tc>
        <w:tc>
          <w:tcPr>
            <w:tcW w:w="1003" w:type="dxa"/>
          </w:tcPr>
          <w:p w14:paraId="39AA9472" w14:textId="79BB1C93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9.93</w:t>
            </w:r>
          </w:p>
        </w:tc>
        <w:tc>
          <w:tcPr>
            <w:tcW w:w="1593" w:type="dxa"/>
          </w:tcPr>
          <w:p w14:paraId="600DB9B3" w14:textId="7046E0B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4.6-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99.81</w:t>
            </w:r>
          </w:p>
        </w:tc>
        <w:tc>
          <w:tcPr>
            <w:tcW w:w="1134" w:type="dxa"/>
          </w:tcPr>
          <w:p w14:paraId="0999E22B" w14:textId="6D1E5E44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600" w:type="dxa"/>
          </w:tcPr>
          <w:p w14:paraId="6F8652CD" w14:textId="21F706AB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6.9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09.72</w:t>
            </w:r>
          </w:p>
        </w:tc>
        <w:tc>
          <w:tcPr>
            <w:tcW w:w="1213" w:type="dxa"/>
          </w:tcPr>
          <w:p w14:paraId="0F2371BF" w14:textId="39EBDE3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</w:tr>
      <w:tr w:rsidR="00B60B55" w:rsidRPr="001C5D57" w14:paraId="1A749136" w14:textId="77777777" w:rsidTr="00EC75A6">
        <w:trPr>
          <w:trHeight w:val="340"/>
        </w:trPr>
        <w:tc>
          <w:tcPr>
            <w:tcW w:w="2786" w:type="dxa"/>
          </w:tcPr>
          <w:p w14:paraId="761C4449" w14:textId="0C6F94CD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Renal EDV</w:t>
            </w:r>
          </w:p>
        </w:tc>
        <w:tc>
          <w:tcPr>
            <w:tcW w:w="1003" w:type="dxa"/>
          </w:tcPr>
          <w:p w14:paraId="35748D0C" w14:textId="5625C55A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7.40</w:t>
            </w:r>
          </w:p>
        </w:tc>
        <w:tc>
          <w:tcPr>
            <w:tcW w:w="1593" w:type="dxa"/>
          </w:tcPr>
          <w:p w14:paraId="5353C7D2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1.4-64.5</w:t>
            </w:r>
          </w:p>
        </w:tc>
        <w:tc>
          <w:tcPr>
            <w:tcW w:w="1134" w:type="dxa"/>
          </w:tcPr>
          <w:p w14:paraId="5025A18C" w14:textId="1C583DD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600" w:type="dxa"/>
          </w:tcPr>
          <w:p w14:paraId="4EB36508" w14:textId="580267BA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1.56-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2.58</w:t>
            </w:r>
          </w:p>
        </w:tc>
        <w:tc>
          <w:tcPr>
            <w:tcW w:w="1213" w:type="dxa"/>
          </w:tcPr>
          <w:p w14:paraId="5337B055" w14:textId="4844B9A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16</w:t>
            </w:r>
          </w:p>
        </w:tc>
      </w:tr>
      <w:tr w:rsidR="00B60B55" w:rsidRPr="001C5D57" w14:paraId="5BA493BC" w14:textId="77777777" w:rsidTr="00EC75A6">
        <w:trPr>
          <w:trHeight w:val="340"/>
        </w:trPr>
        <w:tc>
          <w:tcPr>
            <w:tcW w:w="2786" w:type="dxa"/>
          </w:tcPr>
          <w:p w14:paraId="04F3806A" w14:textId="089C6039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Renal RI</w:t>
            </w:r>
          </w:p>
        </w:tc>
        <w:tc>
          <w:tcPr>
            <w:tcW w:w="1003" w:type="dxa"/>
          </w:tcPr>
          <w:p w14:paraId="0C92140A" w14:textId="3FBE45A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93" w:type="dxa"/>
          </w:tcPr>
          <w:p w14:paraId="5B177994" w14:textId="4E97CB4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9-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134" w:type="dxa"/>
          </w:tcPr>
          <w:p w14:paraId="2EA01A94" w14:textId="2DD81B8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600" w:type="dxa"/>
          </w:tcPr>
          <w:p w14:paraId="4F286440" w14:textId="57DDE85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2-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1213" w:type="dxa"/>
          </w:tcPr>
          <w:p w14:paraId="5B9AC5D6" w14:textId="1F8CA6F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641</w:t>
            </w:r>
          </w:p>
        </w:tc>
      </w:tr>
      <w:tr w:rsidR="00B60B55" w:rsidRPr="001C5D57" w14:paraId="624EF9BC" w14:textId="77777777" w:rsidTr="00EC75A6">
        <w:trPr>
          <w:trHeight w:val="340"/>
        </w:trPr>
        <w:tc>
          <w:tcPr>
            <w:tcW w:w="2786" w:type="dxa"/>
          </w:tcPr>
          <w:p w14:paraId="53C469D7" w14:textId="6EF76C7B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 Segmental PSV</w:t>
            </w:r>
          </w:p>
        </w:tc>
        <w:tc>
          <w:tcPr>
            <w:tcW w:w="1003" w:type="dxa"/>
          </w:tcPr>
          <w:p w14:paraId="311D2F14" w14:textId="42F5F07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593" w:type="dxa"/>
          </w:tcPr>
          <w:p w14:paraId="47A3E12A" w14:textId="443DEED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.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98.89</w:t>
            </w:r>
          </w:p>
        </w:tc>
        <w:tc>
          <w:tcPr>
            <w:tcW w:w="1134" w:type="dxa"/>
          </w:tcPr>
          <w:p w14:paraId="7501EC5C" w14:textId="75261437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600" w:type="dxa"/>
          </w:tcPr>
          <w:p w14:paraId="65D57909" w14:textId="07C9529B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.80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9.33</w:t>
            </w:r>
          </w:p>
        </w:tc>
        <w:tc>
          <w:tcPr>
            <w:tcW w:w="1213" w:type="dxa"/>
          </w:tcPr>
          <w:p w14:paraId="49913299" w14:textId="5A6E84DC" w:rsidR="00B60B55" w:rsidRPr="00372711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2711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71</w:t>
            </w:r>
          </w:p>
        </w:tc>
      </w:tr>
      <w:tr w:rsidR="00B60B55" w:rsidRPr="001C5D57" w14:paraId="54B649BB" w14:textId="77777777" w:rsidTr="00EC75A6">
        <w:trPr>
          <w:trHeight w:val="340"/>
        </w:trPr>
        <w:tc>
          <w:tcPr>
            <w:tcW w:w="2786" w:type="dxa"/>
          </w:tcPr>
          <w:p w14:paraId="0ACF9F8E" w14:textId="23EE9516" w:rsidR="00B60B55" w:rsidRPr="001C5D57" w:rsidRDefault="00B60B55" w:rsidP="00B60B5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 Segmental EDV</w:t>
            </w:r>
          </w:p>
        </w:tc>
        <w:tc>
          <w:tcPr>
            <w:tcW w:w="1003" w:type="dxa"/>
          </w:tcPr>
          <w:p w14:paraId="5A28C088" w14:textId="2EB666F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593" w:type="dxa"/>
          </w:tcPr>
          <w:p w14:paraId="686F1937" w14:textId="7FB896D0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9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40.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09273DD5" w14:textId="7BE9FFA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07</w:t>
            </w:r>
          </w:p>
        </w:tc>
        <w:tc>
          <w:tcPr>
            <w:tcW w:w="1600" w:type="dxa"/>
          </w:tcPr>
          <w:p w14:paraId="417BC89B" w14:textId="311BB04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5.9-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7.54</w:t>
            </w:r>
          </w:p>
        </w:tc>
        <w:tc>
          <w:tcPr>
            <w:tcW w:w="1213" w:type="dxa"/>
          </w:tcPr>
          <w:p w14:paraId="44CBACF0" w14:textId="3F896406" w:rsidR="00B60B55" w:rsidRPr="00372711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2711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088</w:t>
            </w:r>
          </w:p>
        </w:tc>
      </w:tr>
      <w:tr w:rsidR="00B60B55" w:rsidRPr="001C5D57" w14:paraId="5118C6BB" w14:textId="77777777" w:rsidTr="00EC75A6">
        <w:trPr>
          <w:trHeight w:val="340"/>
        </w:trPr>
        <w:tc>
          <w:tcPr>
            <w:tcW w:w="2786" w:type="dxa"/>
          </w:tcPr>
          <w:p w14:paraId="70375CE7" w14:textId="7E8221E0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Segmental RI</w:t>
            </w:r>
          </w:p>
        </w:tc>
        <w:tc>
          <w:tcPr>
            <w:tcW w:w="1003" w:type="dxa"/>
          </w:tcPr>
          <w:p w14:paraId="16F3FF2F" w14:textId="6363BA8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93" w:type="dxa"/>
          </w:tcPr>
          <w:p w14:paraId="29916BE4" w14:textId="60EB3D16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3-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</w:p>
        </w:tc>
        <w:tc>
          <w:tcPr>
            <w:tcW w:w="1134" w:type="dxa"/>
          </w:tcPr>
          <w:p w14:paraId="4AE4DE0C" w14:textId="0F9B35C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600" w:type="dxa"/>
          </w:tcPr>
          <w:p w14:paraId="4927527E" w14:textId="5D71F2F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213" w:type="dxa"/>
          </w:tcPr>
          <w:p w14:paraId="04948757" w14:textId="02EA8391" w:rsidR="00372711" w:rsidRPr="001C5D57" w:rsidRDefault="00B60B55" w:rsidP="0037271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37</w:t>
            </w:r>
          </w:p>
        </w:tc>
      </w:tr>
      <w:tr w:rsidR="00B60B55" w:rsidRPr="001C5D57" w14:paraId="35635367" w14:textId="77777777" w:rsidTr="00EC75A6">
        <w:trPr>
          <w:trHeight w:val="340"/>
        </w:trPr>
        <w:tc>
          <w:tcPr>
            <w:tcW w:w="2786" w:type="dxa"/>
          </w:tcPr>
          <w:p w14:paraId="3E8CE1A1" w14:textId="0BFA2A4C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Renal PSV</w:t>
            </w:r>
          </w:p>
        </w:tc>
        <w:tc>
          <w:tcPr>
            <w:tcW w:w="1003" w:type="dxa"/>
          </w:tcPr>
          <w:p w14:paraId="3DB8B455" w14:textId="284807CE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5.18</w:t>
            </w:r>
          </w:p>
        </w:tc>
        <w:tc>
          <w:tcPr>
            <w:tcW w:w="1593" w:type="dxa"/>
          </w:tcPr>
          <w:p w14:paraId="71EAE85C" w14:textId="5B208E9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.90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94.06</w:t>
            </w:r>
          </w:p>
        </w:tc>
        <w:tc>
          <w:tcPr>
            <w:tcW w:w="1134" w:type="dxa"/>
          </w:tcPr>
          <w:p w14:paraId="5BE0F633" w14:textId="3A91FFAD" w:rsidR="00B60B55" w:rsidRPr="001C5D57" w:rsidRDefault="00E73DA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7.28</w:t>
            </w:r>
          </w:p>
        </w:tc>
        <w:tc>
          <w:tcPr>
            <w:tcW w:w="1600" w:type="dxa"/>
          </w:tcPr>
          <w:p w14:paraId="6051E834" w14:textId="58A4F0E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.9-1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6.85</w:t>
            </w:r>
          </w:p>
        </w:tc>
        <w:tc>
          <w:tcPr>
            <w:tcW w:w="1213" w:type="dxa"/>
          </w:tcPr>
          <w:p w14:paraId="4145FF63" w14:textId="565153E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B60B55" w:rsidRPr="001C5D57" w14:paraId="0D6A3B74" w14:textId="77777777" w:rsidTr="00EC75A6">
        <w:trPr>
          <w:trHeight w:val="340"/>
        </w:trPr>
        <w:tc>
          <w:tcPr>
            <w:tcW w:w="2786" w:type="dxa"/>
          </w:tcPr>
          <w:p w14:paraId="3E837979" w14:textId="16883897" w:rsidR="00B60B55" w:rsidRPr="001C5D57" w:rsidRDefault="00B60B55" w:rsidP="00B60B5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Renal EDV</w:t>
            </w:r>
          </w:p>
        </w:tc>
        <w:tc>
          <w:tcPr>
            <w:tcW w:w="1003" w:type="dxa"/>
          </w:tcPr>
          <w:p w14:paraId="54D7F5BE" w14:textId="1BC752C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1593" w:type="dxa"/>
          </w:tcPr>
          <w:p w14:paraId="7BFB4B3E" w14:textId="482ACBC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73.14</w:t>
            </w:r>
          </w:p>
        </w:tc>
        <w:tc>
          <w:tcPr>
            <w:tcW w:w="1134" w:type="dxa"/>
          </w:tcPr>
          <w:p w14:paraId="728285D4" w14:textId="18D8506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.92</w:t>
            </w:r>
          </w:p>
        </w:tc>
        <w:tc>
          <w:tcPr>
            <w:tcW w:w="1600" w:type="dxa"/>
          </w:tcPr>
          <w:p w14:paraId="1454FD0C" w14:textId="6D638BF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0.3-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213" w:type="dxa"/>
          </w:tcPr>
          <w:p w14:paraId="1B7C5F8C" w14:textId="3F51363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91</w:t>
            </w:r>
          </w:p>
        </w:tc>
      </w:tr>
      <w:tr w:rsidR="00B60B55" w:rsidRPr="001C5D57" w14:paraId="3F23F414" w14:textId="77777777" w:rsidTr="00EC75A6">
        <w:trPr>
          <w:trHeight w:val="340"/>
        </w:trPr>
        <w:tc>
          <w:tcPr>
            <w:tcW w:w="2786" w:type="dxa"/>
          </w:tcPr>
          <w:p w14:paraId="3F779075" w14:textId="41C4B02C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Renal RI</w:t>
            </w:r>
          </w:p>
        </w:tc>
        <w:tc>
          <w:tcPr>
            <w:tcW w:w="1003" w:type="dxa"/>
          </w:tcPr>
          <w:p w14:paraId="68ED9EA2" w14:textId="24E7831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93" w:type="dxa"/>
          </w:tcPr>
          <w:p w14:paraId="7EEBADA6" w14:textId="16D1C65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7-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3271C2B9" w14:textId="12C7D0C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600" w:type="dxa"/>
          </w:tcPr>
          <w:p w14:paraId="514811FE" w14:textId="168E70BA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E73DA5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</w:tc>
        <w:tc>
          <w:tcPr>
            <w:tcW w:w="1213" w:type="dxa"/>
          </w:tcPr>
          <w:p w14:paraId="54E70E7F" w14:textId="0C16907D" w:rsidR="00B60B55" w:rsidRPr="00372711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27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</w:t>
            </w:r>
            <w:r w:rsidR="00372711" w:rsidRPr="003727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</w:t>
            </w:r>
            <w:r w:rsidR="00E73D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8</w:t>
            </w:r>
          </w:p>
        </w:tc>
      </w:tr>
    </w:tbl>
    <w:p w14:paraId="3152345F" w14:textId="145D6009" w:rsidR="007625CE" w:rsidRPr="001C5D57" w:rsidRDefault="00B60B55" w:rsidP="00D86B2C">
      <w:pPr>
        <w:pStyle w:val="BodyText21"/>
        <w:spacing w:before="0" w:line="480" w:lineRule="atLeast"/>
        <w:ind w:firstLine="345"/>
        <w:jc w:val="both"/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</w:pPr>
      <w:r w:rsidRPr="001C5D57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PSV: Peak systolic velocity, EDV: End-diastolic velocity, RI: Resistive index, DJ: Double J. Postop: Postoperative</w:t>
      </w:r>
    </w:p>
    <w:sectPr w:rsidR="007625CE" w:rsidRPr="001C5D57" w:rsidSect="00C271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55"/>
    <w:rsid w:val="00011003"/>
    <w:rsid w:val="000343F6"/>
    <w:rsid w:val="00084030"/>
    <w:rsid w:val="000901ED"/>
    <w:rsid w:val="000C5CF8"/>
    <w:rsid w:val="00134E25"/>
    <w:rsid w:val="001B1EDC"/>
    <w:rsid w:val="001C273E"/>
    <w:rsid w:val="001C5D57"/>
    <w:rsid w:val="001D0E3F"/>
    <w:rsid w:val="002218E1"/>
    <w:rsid w:val="002A05DD"/>
    <w:rsid w:val="002C3C99"/>
    <w:rsid w:val="0036265E"/>
    <w:rsid w:val="00371AA8"/>
    <w:rsid w:val="00372711"/>
    <w:rsid w:val="003A4BB8"/>
    <w:rsid w:val="003F44FD"/>
    <w:rsid w:val="00403E4B"/>
    <w:rsid w:val="004225A4"/>
    <w:rsid w:val="0043633E"/>
    <w:rsid w:val="00491DE3"/>
    <w:rsid w:val="004A27C8"/>
    <w:rsid w:val="004F7F3E"/>
    <w:rsid w:val="00517A92"/>
    <w:rsid w:val="005D0011"/>
    <w:rsid w:val="006A1E60"/>
    <w:rsid w:val="006D13A0"/>
    <w:rsid w:val="00703E77"/>
    <w:rsid w:val="007625CE"/>
    <w:rsid w:val="007F64D3"/>
    <w:rsid w:val="00825BD5"/>
    <w:rsid w:val="008E3538"/>
    <w:rsid w:val="00942434"/>
    <w:rsid w:val="009B5ED7"/>
    <w:rsid w:val="009D2A6A"/>
    <w:rsid w:val="00A211EC"/>
    <w:rsid w:val="00A21E2C"/>
    <w:rsid w:val="00A953CC"/>
    <w:rsid w:val="00AB79EB"/>
    <w:rsid w:val="00B60B55"/>
    <w:rsid w:val="00B64F04"/>
    <w:rsid w:val="00B67307"/>
    <w:rsid w:val="00BD4648"/>
    <w:rsid w:val="00C06D09"/>
    <w:rsid w:val="00C27133"/>
    <w:rsid w:val="00C27690"/>
    <w:rsid w:val="00C27B04"/>
    <w:rsid w:val="00C67F6D"/>
    <w:rsid w:val="00C76F0B"/>
    <w:rsid w:val="00CB5131"/>
    <w:rsid w:val="00D10085"/>
    <w:rsid w:val="00D61D3E"/>
    <w:rsid w:val="00D625CF"/>
    <w:rsid w:val="00D86B2C"/>
    <w:rsid w:val="00E73DA5"/>
    <w:rsid w:val="00EC42FF"/>
    <w:rsid w:val="00EC75A6"/>
    <w:rsid w:val="00F3768C"/>
    <w:rsid w:val="00FC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52FD5"/>
  <w15:chartTrackingRefBased/>
  <w15:docId w15:val="{213891DE-D296-FC4E-9570-16E5C9FF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B55"/>
    <w:pPr>
      <w:spacing w:before="120" w:after="160" w:line="360" w:lineRule="auto"/>
    </w:pPr>
    <w:rPr>
      <w:rFonts w:eastAsiaTheme="minorEastAsia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odyText21">
    <w:name w:val="Body Text 21"/>
    <w:basedOn w:val="Normal"/>
    <w:link w:val="BodyText21Char"/>
    <w:rsid w:val="00B60B55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table" w:styleId="TabloKlavuzu">
    <w:name w:val="Table Grid"/>
    <w:basedOn w:val="NormalTablo"/>
    <w:uiPriority w:val="39"/>
    <w:rsid w:val="00B60B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21Char">
    <w:name w:val="Body Text 21 Char"/>
    <w:basedOn w:val="VarsaylanParagrafYazTipi"/>
    <w:link w:val="BodyText21"/>
    <w:rsid w:val="00B60B55"/>
    <w:rPr>
      <w:rFonts w:ascii="Times New Roman" w:eastAsia="Times New Roman" w:hAnsi="Times New Roman" w:cs="Times New Roman"/>
      <w:b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 Akın Şekerci</dc:creator>
  <cp:keywords/>
  <dc:description/>
  <cp:lastModifiedBy>Çağrı Akın Şekerci</cp:lastModifiedBy>
  <cp:revision>9</cp:revision>
  <dcterms:created xsi:type="dcterms:W3CDTF">2023-11-30T09:14:00Z</dcterms:created>
  <dcterms:modified xsi:type="dcterms:W3CDTF">2024-04-23T12:05:00Z</dcterms:modified>
</cp:coreProperties>
</file>